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173D" w:rsidRPr="00B41B29" w:rsidRDefault="00D4173D" w:rsidP="00D4173D">
      <w:p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  <w:lang w:val="en-GB"/>
        </w:rPr>
      </w:pPr>
      <w:r w:rsidRPr="00B41B29">
        <w:rPr>
          <w:rFonts w:asciiTheme="majorBidi" w:hAnsiTheme="majorBidi" w:cstheme="majorBidi"/>
          <w:b/>
          <w:bCs/>
          <w:sz w:val="28"/>
          <w:szCs w:val="28"/>
          <w:lang w:val="en-GB"/>
        </w:rPr>
        <w:t>Supplementary</w:t>
      </w:r>
    </w:p>
    <w:p w:rsidR="00D4173D" w:rsidRDefault="00D4173D" w:rsidP="00D4173D">
      <w:pPr>
        <w:spacing w:line="360" w:lineRule="auto"/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sz w:val="24"/>
          <w:szCs w:val="24"/>
          <w:lang w:val="en-GB"/>
        </w:rPr>
        <w:t xml:space="preserve">Supplementary </w:t>
      </w:r>
      <w:r w:rsidRPr="00E20CC9">
        <w:rPr>
          <w:rFonts w:asciiTheme="majorBidi" w:hAnsiTheme="majorBidi" w:cstheme="majorBidi"/>
          <w:sz w:val="24"/>
          <w:szCs w:val="24"/>
          <w:lang w:val="en-GB"/>
        </w:rPr>
        <w:t>Figure 1: STROBE flow</w:t>
      </w:r>
      <w:r w:rsidRPr="00783408">
        <w:rPr>
          <w:rFonts w:asciiTheme="majorBidi" w:hAnsiTheme="majorBidi" w:cstheme="majorBidi"/>
          <w:sz w:val="24"/>
          <w:szCs w:val="24"/>
          <w:lang w:val="en-GB"/>
        </w:rPr>
        <w:t xml:space="preserve"> chart of patient inclusion</w:t>
      </w:r>
    </w:p>
    <w:p w:rsidR="00D4173D" w:rsidRDefault="00D4173D" w:rsidP="00D4173D">
      <w:pPr>
        <w:spacing w:line="36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4F4768">
        <w:rPr>
          <w:noProof/>
          <w:lang w:val="en-US" w:eastAsia="de-DE"/>
        </w:rPr>
        <w:t xml:space="preserve"> </w:t>
      </w:r>
      <w:r w:rsidRPr="00C25C98">
        <w:rPr>
          <w:noProof/>
          <w:lang w:eastAsia="en-IN"/>
        </w:rPr>
        <w:drawing>
          <wp:inline distT="0" distB="0" distL="0" distR="0" wp14:anchorId="09D26757" wp14:editId="67D33903">
            <wp:extent cx="5943600" cy="4231037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54750" cy="42389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173D" w:rsidRDefault="00D4173D" w:rsidP="00D4173D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sz w:val="24"/>
          <w:szCs w:val="24"/>
          <w:lang w:val="en-GB"/>
        </w:rPr>
        <w:t xml:space="preserve">Supplementary </w:t>
      </w:r>
      <w:r w:rsidRPr="00E20CC9">
        <w:rPr>
          <w:rFonts w:asciiTheme="majorBidi" w:hAnsiTheme="majorBidi" w:cstheme="majorBidi"/>
          <w:sz w:val="24"/>
          <w:szCs w:val="24"/>
          <w:lang w:val="en-GB"/>
        </w:rPr>
        <w:t>Figure 2: Occurrence of radiological</w:t>
      </w:r>
      <w:r w:rsidRPr="00783408">
        <w:rPr>
          <w:rFonts w:asciiTheme="majorBidi" w:hAnsiTheme="majorBidi" w:cstheme="majorBidi"/>
          <w:sz w:val="24"/>
          <w:szCs w:val="24"/>
          <w:lang w:val="en-GB"/>
        </w:rPr>
        <w:t xml:space="preserve"> changes over time of SARS-CoV-2 infection </w:t>
      </w:r>
      <w:r>
        <w:rPr>
          <w:rFonts w:asciiTheme="majorBidi" w:hAnsiTheme="majorBidi" w:cstheme="majorBidi"/>
          <w:sz w:val="24"/>
          <w:szCs w:val="24"/>
          <w:lang w:val="en-GB"/>
        </w:rPr>
        <w:t>in patients with repeated CT scans (n = 20)</w:t>
      </w:r>
    </w:p>
    <w:p w:rsidR="00D4173D" w:rsidRDefault="00D4173D" w:rsidP="00D4173D">
      <w:pPr>
        <w:spacing w:line="360" w:lineRule="auto"/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noProof/>
          <w:sz w:val="24"/>
          <w:szCs w:val="24"/>
          <w:lang w:eastAsia="en-IN"/>
        </w:rPr>
        <w:lastRenderedPageBreak/>
        <w:drawing>
          <wp:inline distT="0" distB="0" distL="0" distR="0" wp14:anchorId="2D3F2213" wp14:editId="6A0B01A6">
            <wp:extent cx="9525224" cy="5715000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lot_CT_value_sincefirstpos_radiology_changes_all_200723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535252" cy="57210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173D" w:rsidRPr="00CA144F" w:rsidRDefault="00D4173D" w:rsidP="00D4173D">
      <w:pPr>
        <w:spacing w:line="360" w:lineRule="auto"/>
        <w:rPr>
          <w:rFonts w:asciiTheme="majorBidi" w:hAnsiTheme="majorBidi" w:cstheme="majorBidi"/>
          <w:sz w:val="20"/>
          <w:szCs w:val="24"/>
          <w:lang w:val="en-GB"/>
        </w:rPr>
      </w:pPr>
      <w:r>
        <w:rPr>
          <w:rFonts w:asciiTheme="majorBidi" w:hAnsiTheme="majorBidi" w:cstheme="majorBidi"/>
          <w:sz w:val="20"/>
          <w:szCs w:val="24"/>
          <w:lang w:val="en-GB"/>
        </w:rPr>
        <w:lastRenderedPageBreak/>
        <w:t>D</w:t>
      </w:r>
      <w:r w:rsidRPr="00CA144F">
        <w:rPr>
          <w:rFonts w:asciiTheme="majorBidi" w:hAnsiTheme="majorBidi" w:cstheme="majorBidi"/>
          <w:sz w:val="20"/>
          <w:szCs w:val="24"/>
          <w:lang w:val="en-GB"/>
        </w:rPr>
        <w:t xml:space="preserve">ashed line represents the </w:t>
      </w:r>
      <w:r>
        <w:rPr>
          <w:rFonts w:asciiTheme="majorBidi" w:hAnsiTheme="majorBidi" w:cstheme="majorBidi"/>
          <w:sz w:val="20"/>
          <w:szCs w:val="24"/>
          <w:lang w:val="en-GB"/>
        </w:rPr>
        <w:t>c</w:t>
      </w:r>
      <w:r w:rsidRPr="00CA144F">
        <w:rPr>
          <w:rFonts w:asciiTheme="majorBidi" w:hAnsiTheme="majorBidi" w:cstheme="majorBidi"/>
          <w:sz w:val="20"/>
          <w:szCs w:val="24"/>
          <w:lang w:val="en-GB"/>
        </w:rPr>
        <w:t>ut-off for a negative swab result (Ct-value &gt; 41). At y = 10</w:t>
      </w:r>
      <w:r>
        <w:rPr>
          <w:rFonts w:asciiTheme="majorBidi" w:hAnsiTheme="majorBidi" w:cstheme="majorBidi"/>
          <w:sz w:val="20"/>
          <w:szCs w:val="24"/>
          <w:lang w:val="en-GB"/>
        </w:rPr>
        <w:t xml:space="preserve">, </w:t>
      </w:r>
      <w:r w:rsidRPr="00CA144F">
        <w:rPr>
          <w:rFonts w:asciiTheme="majorBidi" w:hAnsiTheme="majorBidi" w:cstheme="majorBidi"/>
          <w:sz w:val="20"/>
          <w:szCs w:val="24"/>
          <w:lang w:val="en-GB"/>
        </w:rPr>
        <w:t xml:space="preserve">results of CT scans at this time point coloured according to findings of signs of fibrosis were shown. </w:t>
      </w:r>
    </w:p>
    <w:p w:rsidR="00D4173D" w:rsidRDefault="00D4173D" w:rsidP="00D4173D">
      <w:pPr>
        <w:spacing w:line="360" w:lineRule="auto"/>
        <w:rPr>
          <w:rFonts w:asciiTheme="majorBidi" w:hAnsiTheme="majorBidi" w:cstheme="majorBidi"/>
          <w:sz w:val="24"/>
          <w:szCs w:val="24"/>
          <w:highlight w:val="yellow"/>
          <w:lang w:val="en-GB"/>
        </w:rPr>
      </w:pPr>
      <w:r>
        <w:rPr>
          <w:rFonts w:asciiTheme="majorBidi" w:hAnsiTheme="majorBidi" w:cstheme="majorBidi"/>
          <w:sz w:val="24"/>
          <w:szCs w:val="24"/>
          <w:lang w:val="en-GB"/>
        </w:rPr>
        <w:t xml:space="preserve">Supplementary </w:t>
      </w:r>
      <w:r w:rsidRPr="00E20CC9">
        <w:rPr>
          <w:rFonts w:asciiTheme="majorBidi" w:hAnsiTheme="majorBidi" w:cstheme="majorBidi"/>
          <w:sz w:val="24"/>
          <w:szCs w:val="24"/>
          <w:lang w:val="en-GB"/>
        </w:rPr>
        <w:t xml:space="preserve">Figure 3: </w:t>
      </w:r>
      <w:r>
        <w:rPr>
          <w:rFonts w:asciiTheme="majorBidi" w:hAnsiTheme="majorBidi" w:cstheme="majorBidi"/>
          <w:sz w:val="24"/>
          <w:szCs w:val="24"/>
          <w:lang w:val="en-GB"/>
        </w:rPr>
        <w:t>Patient-wise (n = 36) o</w:t>
      </w:r>
      <w:r w:rsidRPr="00E20CC9">
        <w:rPr>
          <w:rFonts w:asciiTheme="majorBidi" w:hAnsiTheme="majorBidi" w:cstheme="majorBidi"/>
          <w:sz w:val="24"/>
          <w:szCs w:val="24"/>
          <w:lang w:val="en-GB"/>
        </w:rPr>
        <w:t>verview of administered</w:t>
      </w:r>
      <w:r w:rsidRPr="00F13A89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antiviral </w:t>
      </w:r>
      <w:r w:rsidRPr="00F13A89">
        <w:rPr>
          <w:rFonts w:asciiTheme="majorBidi" w:hAnsiTheme="majorBidi" w:cstheme="majorBidi"/>
          <w:sz w:val="24"/>
          <w:szCs w:val="24"/>
          <w:lang w:val="en-GB"/>
        </w:rPr>
        <w:t xml:space="preserve">therapy and 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the </w:t>
      </w:r>
      <w:r w:rsidRPr="00F13A89">
        <w:rPr>
          <w:rFonts w:asciiTheme="majorBidi" w:hAnsiTheme="majorBidi" w:cstheme="majorBidi"/>
          <w:sz w:val="24"/>
          <w:szCs w:val="24"/>
          <w:lang w:val="en-GB"/>
        </w:rPr>
        <w:t xml:space="preserve">effect on detected SARS-CoV-2 viral load in respiratory specimen </w:t>
      </w:r>
    </w:p>
    <w:p w:rsidR="00D4173D" w:rsidRDefault="00D4173D" w:rsidP="00D4173D">
      <w:pPr>
        <w:spacing w:line="360" w:lineRule="auto"/>
        <w:rPr>
          <w:rFonts w:asciiTheme="majorBidi" w:hAnsiTheme="majorBidi" w:cstheme="majorBidi"/>
          <w:sz w:val="24"/>
          <w:szCs w:val="24"/>
          <w:highlight w:val="yellow"/>
          <w:lang w:val="en-GB"/>
        </w:rPr>
      </w:pPr>
      <w:r>
        <w:rPr>
          <w:rFonts w:asciiTheme="majorBidi" w:hAnsiTheme="majorBidi" w:cstheme="majorBidi"/>
          <w:noProof/>
          <w:sz w:val="24"/>
          <w:szCs w:val="24"/>
          <w:lang w:eastAsia="en-IN"/>
        </w:rPr>
        <w:lastRenderedPageBreak/>
        <w:drawing>
          <wp:inline distT="0" distB="0" distL="0" distR="0" wp14:anchorId="434B39D6" wp14:editId="37F69C3C">
            <wp:extent cx="9601200" cy="54864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lot_CT_value_sincefirstpos_therapy_timecourse_310723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602339" cy="54870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173D" w:rsidRPr="00CA144F" w:rsidRDefault="00D4173D" w:rsidP="00D4173D">
      <w:pPr>
        <w:spacing w:line="360" w:lineRule="auto"/>
        <w:rPr>
          <w:rFonts w:asciiTheme="majorBidi" w:hAnsiTheme="majorBidi" w:cstheme="majorBidi"/>
          <w:sz w:val="20"/>
          <w:szCs w:val="24"/>
          <w:highlight w:val="yellow"/>
          <w:lang w:val="en-GB"/>
        </w:rPr>
      </w:pPr>
      <w:r w:rsidRPr="00CA144F">
        <w:rPr>
          <w:rFonts w:asciiTheme="majorBidi" w:hAnsiTheme="majorBidi" w:cstheme="majorBidi"/>
          <w:sz w:val="20"/>
          <w:szCs w:val="24"/>
          <w:lang w:val="en-GB"/>
        </w:rPr>
        <w:lastRenderedPageBreak/>
        <w:t>The dashed line represents the Cut-off for a negative swab result (Ct-value &gt; 41).</w:t>
      </w:r>
    </w:p>
    <w:p w:rsidR="00D4173D" w:rsidRDefault="00D4173D" w:rsidP="00D4173D">
      <w:pPr>
        <w:spacing w:line="360" w:lineRule="auto"/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sz w:val="24"/>
          <w:szCs w:val="24"/>
          <w:lang w:val="en-GB"/>
        </w:rPr>
        <w:t xml:space="preserve">Supplementary </w:t>
      </w:r>
      <w:r w:rsidRPr="00E20CC9">
        <w:rPr>
          <w:rFonts w:asciiTheme="majorBidi" w:hAnsiTheme="majorBidi" w:cstheme="majorBidi"/>
          <w:sz w:val="24"/>
          <w:szCs w:val="24"/>
          <w:lang w:val="en-GB"/>
        </w:rPr>
        <w:t xml:space="preserve">Figure 4: Time of </w:t>
      </w:r>
      <w:r>
        <w:rPr>
          <w:rFonts w:asciiTheme="majorBidi" w:hAnsiTheme="majorBidi" w:cstheme="majorBidi"/>
          <w:sz w:val="24"/>
          <w:szCs w:val="24"/>
          <w:lang w:val="en-GB"/>
        </w:rPr>
        <w:t>SARS-CoV-2 RNA</w:t>
      </w:r>
      <w:r w:rsidRPr="00E20CC9">
        <w:rPr>
          <w:rFonts w:asciiTheme="majorBidi" w:hAnsiTheme="majorBidi" w:cstheme="majorBidi"/>
          <w:sz w:val="24"/>
          <w:szCs w:val="24"/>
          <w:lang w:val="en-GB"/>
        </w:rPr>
        <w:t xml:space="preserve"> detection</w:t>
      </w:r>
      <w:r>
        <w:rPr>
          <w:rFonts w:asciiTheme="majorBidi" w:hAnsiTheme="majorBidi" w:cstheme="majorBidi"/>
          <w:sz w:val="24"/>
          <w:szCs w:val="24"/>
          <w:lang w:val="en-GB"/>
        </w:rPr>
        <w:t>/positivity</w:t>
      </w:r>
      <w:r w:rsidRPr="00F13A89">
        <w:rPr>
          <w:rFonts w:asciiTheme="majorBidi" w:hAnsiTheme="majorBidi" w:cstheme="majorBidi"/>
          <w:sz w:val="24"/>
          <w:szCs w:val="24"/>
          <w:lang w:val="en-GB"/>
        </w:rPr>
        <w:t xml:space="preserve"> in respiratory specimen </w:t>
      </w:r>
      <w:r w:rsidRPr="000F4654">
        <w:rPr>
          <w:rFonts w:asciiTheme="majorBidi" w:hAnsiTheme="majorBidi" w:cstheme="majorBidi"/>
          <w:sz w:val="24"/>
          <w:szCs w:val="24"/>
          <w:lang w:val="en-GB"/>
        </w:rPr>
        <w:t>after stop of antiviral</w:t>
      </w:r>
      <w:r w:rsidRPr="00F13A89">
        <w:rPr>
          <w:rFonts w:asciiTheme="majorBidi" w:hAnsiTheme="majorBidi" w:cstheme="majorBidi"/>
          <w:sz w:val="24"/>
          <w:szCs w:val="24"/>
          <w:lang w:val="en-GB"/>
        </w:rPr>
        <w:t xml:space="preserve"> therapy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 with one or more antiviral agents</w:t>
      </w:r>
      <w:r w:rsidRPr="00F13A89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</w:p>
    <w:p w:rsidR="00D4173D" w:rsidRDefault="00D4173D" w:rsidP="00D4173D">
      <w:pPr>
        <w:spacing w:line="360" w:lineRule="auto"/>
      </w:pPr>
      <w:r>
        <w:object w:dxaOrig="3180" w:dyaOrig="459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8.95pt;height:228.9pt" o:ole="">
            <v:imagedata r:id="rId7" o:title=""/>
          </v:shape>
          <o:OLEObject Type="Embed" ProgID="Prism9.Document" ShapeID="_x0000_i1025" DrawAspect="Content" ObjectID="_1762830513" r:id="rId8"/>
        </w:object>
      </w:r>
    </w:p>
    <w:p w:rsidR="00D4173D" w:rsidRDefault="00D4173D" w:rsidP="00D4173D">
      <w:pPr>
        <w:spacing w:line="360" w:lineRule="auto"/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sz w:val="24"/>
          <w:szCs w:val="24"/>
          <w:lang w:val="en-GB"/>
        </w:rPr>
        <w:t>Supplementary Figure 5: Anti-S1-antibody levels of immunocompromised patients prior to infection</w:t>
      </w:r>
    </w:p>
    <w:p w:rsidR="00D4173D" w:rsidRDefault="00D4173D" w:rsidP="00D4173D">
      <w:pPr>
        <w:spacing w:line="360" w:lineRule="auto"/>
      </w:pPr>
      <w:r>
        <w:object w:dxaOrig="6137" w:dyaOrig="6190">
          <v:shape id="_x0000_i1026" type="#_x0000_t75" style="width:306.35pt;height:309.75pt" o:ole="">
            <v:imagedata r:id="rId9" o:title=""/>
          </v:shape>
          <o:OLEObject Type="Embed" ProgID="Prism9.Document" ShapeID="_x0000_i1026" DrawAspect="Content" ObjectID="_1762830514" r:id="rId10"/>
        </w:object>
      </w:r>
    </w:p>
    <w:p w:rsidR="00D4173D" w:rsidRPr="00CA144F" w:rsidRDefault="00D4173D" w:rsidP="00D4173D">
      <w:pPr>
        <w:spacing w:line="360" w:lineRule="auto"/>
        <w:rPr>
          <w:rFonts w:asciiTheme="majorBidi" w:hAnsiTheme="majorBidi" w:cstheme="majorBidi"/>
          <w:sz w:val="20"/>
          <w:szCs w:val="24"/>
          <w:lang w:val="en-GB"/>
        </w:rPr>
      </w:pPr>
      <w:r w:rsidRPr="00CA144F">
        <w:rPr>
          <w:rFonts w:asciiTheme="majorBidi" w:hAnsiTheme="majorBidi" w:cstheme="majorBidi"/>
          <w:sz w:val="20"/>
          <w:szCs w:val="24"/>
          <w:lang w:val="en-GB"/>
        </w:rPr>
        <w:t xml:space="preserve">Patients which received Tixagevimab/Cilgavimab as prophylaxis were excluded. </w:t>
      </w:r>
    </w:p>
    <w:p w:rsidR="00D4173D" w:rsidRDefault="00D4173D" w:rsidP="00D4173D">
      <w:pPr>
        <w:spacing w:line="360" w:lineRule="auto"/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sz w:val="24"/>
          <w:szCs w:val="24"/>
          <w:lang w:val="en-GB"/>
        </w:rPr>
        <w:t xml:space="preserve">Supplementary </w:t>
      </w:r>
      <w:r w:rsidRPr="00871BE4">
        <w:rPr>
          <w:rFonts w:asciiTheme="majorBidi" w:hAnsiTheme="majorBidi" w:cstheme="majorBidi"/>
          <w:sz w:val="24"/>
          <w:szCs w:val="24"/>
          <w:lang w:val="en-GB"/>
        </w:rPr>
        <w:t xml:space="preserve">Table 1 Distribution of radiological changes in the initial and 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the first </w:t>
      </w:r>
      <w:r w:rsidRPr="00871BE4">
        <w:rPr>
          <w:rFonts w:asciiTheme="majorBidi" w:hAnsiTheme="majorBidi" w:cstheme="majorBidi"/>
          <w:sz w:val="24"/>
          <w:szCs w:val="24"/>
          <w:lang w:val="en-GB"/>
        </w:rPr>
        <w:t xml:space="preserve">follow-up CT </w:t>
      </w:r>
      <w:r>
        <w:rPr>
          <w:rFonts w:asciiTheme="majorBidi" w:hAnsiTheme="majorBidi" w:cstheme="majorBidi"/>
          <w:sz w:val="24"/>
          <w:szCs w:val="24"/>
          <w:lang w:val="en-GB"/>
        </w:rPr>
        <w:t>sca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16"/>
        <w:gridCol w:w="2203"/>
        <w:gridCol w:w="2953"/>
      </w:tblGrid>
      <w:tr w:rsidR="00D4173D" w:rsidRPr="00742559" w:rsidTr="00844123">
        <w:trPr>
          <w:trHeight w:val="37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4173D" w:rsidRPr="00BE0948" w:rsidRDefault="00D4173D" w:rsidP="00844123">
            <w:pPr>
              <w:jc w:val="center"/>
              <w:rPr>
                <w:rFonts w:asciiTheme="majorBidi" w:hAnsiTheme="majorBidi" w:cstheme="majorBidi"/>
                <w:b/>
                <w:sz w:val="20"/>
                <w:szCs w:val="24"/>
                <w:lang w:val="en-GB"/>
              </w:rPr>
            </w:pPr>
            <w:r w:rsidRPr="00BE0948">
              <w:rPr>
                <w:rFonts w:asciiTheme="majorBidi" w:hAnsiTheme="majorBidi" w:cstheme="majorBidi"/>
                <w:b/>
                <w:sz w:val="20"/>
                <w:szCs w:val="24"/>
                <w:lang w:val="en-GB"/>
              </w:rPr>
              <w:t>Predominant radiological patter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4173D" w:rsidRPr="00BE0948" w:rsidRDefault="00D4173D" w:rsidP="00844123">
            <w:pPr>
              <w:jc w:val="center"/>
              <w:rPr>
                <w:rFonts w:asciiTheme="majorBidi" w:hAnsiTheme="majorBidi" w:cstheme="majorBidi"/>
                <w:b/>
                <w:sz w:val="20"/>
                <w:szCs w:val="24"/>
                <w:lang w:val="en-GB"/>
              </w:rPr>
            </w:pPr>
            <w:r w:rsidRPr="00BE0948">
              <w:rPr>
                <w:rFonts w:asciiTheme="majorBidi" w:hAnsiTheme="majorBidi" w:cstheme="majorBidi"/>
                <w:b/>
                <w:sz w:val="20"/>
                <w:szCs w:val="24"/>
                <w:lang w:val="en-GB"/>
              </w:rPr>
              <w:t>Initial CT scan</w:t>
            </w:r>
            <w:r>
              <w:rPr>
                <w:rFonts w:asciiTheme="majorBidi" w:hAnsiTheme="majorBidi" w:cstheme="majorBidi"/>
                <w:b/>
                <w:sz w:val="20"/>
                <w:szCs w:val="24"/>
                <w:lang w:val="en-GB"/>
              </w:rPr>
              <w:t xml:space="preserve"> (n = 27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4173D" w:rsidRPr="00BE0948" w:rsidRDefault="00D4173D" w:rsidP="00844123">
            <w:pPr>
              <w:jc w:val="center"/>
              <w:rPr>
                <w:rFonts w:asciiTheme="majorBidi" w:hAnsiTheme="majorBidi" w:cstheme="majorBidi"/>
                <w:b/>
                <w:sz w:val="20"/>
                <w:szCs w:val="24"/>
                <w:lang w:val="en-GB"/>
              </w:rPr>
            </w:pPr>
            <w:r w:rsidRPr="00BE0948">
              <w:rPr>
                <w:rFonts w:asciiTheme="majorBidi" w:hAnsiTheme="majorBidi" w:cstheme="majorBidi"/>
                <w:b/>
                <w:sz w:val="20"/>
                <w:szCs w:val="24"/>
                <w:lang w:val="en-GB"/>
              </w:rPr>
              <w:t>First follow-up CT scan</w:t>
            </w:r>
            <w:r>
              <w:rPr>
                <w:rFonts w:asciiTheme="majorBidi" w:hAnsiTheme="majorBidi" w:cstheme="majorBidi"/>
                <w:b/>
                <w:sz w:val="20"/>
                <w:szCs w:val="24"/>
                <w:lang w:val="en-GB"/>
              </w:rPr>
              <w:t xml:space="preserve"> (n = 20)</w:t>
            </w:r>
          </w:p>
        </w:tc>
      </w:tr>
      <w:tr w:rsidR="00D4173D" w:rsidTr="00844123">
        <w:trPr>
          <w:trHeight w:val="182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4173D" w:rsidRPr="00BE0948" w:rsidRDefault="00D4173D" w:rsidP="00844123">
            <w:pPr>
              <w:rPr>
                <w:rFonts w:asciiTheme="majorBidi" w:hAnsiTheme="majorBidi" w:cstheme="majorBidi"/>
                <w:sz w:val="20"/>
                <w:szCs w:val="24"/>
                <w:lang w:val="en-GB"/>
              </w:rPr>
            </w:pPr>
            <w:r w:rsidRPr="00BE0948">
              <w:rPr>
                <w:rFonts w:asciiTheme="majorBidi" w:hAnsiTheme="majorBidi" w:cstheme="majorBidi"/>
                <w:sz w:val="20"/>
                <w:szCs w:val="24"/>
                <w:lang w:val="en-GB"/>
              </w:rPr>
              <w:t>No patter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4173D" w:rsidRPr="00BE0948" w:rsidRDefault="00D4173D" w:rsidP="00844123">
            <w:pPr>
              <w:jc w:val="center"/>
              <w:rPr>
                <w:rFonts w:asciiTheme="majorBidi" w:hAnsiTheme="majorBidi" w:cstheme="majorBidi"/>
                <w:sz w:val="20"/>
                <w:szCs w:val="24"/>
                <w:lang w:val="en-GB"/>
              </w:rPr>
            </w:pPr>
            <w:r w:rsidRPr="00BE0948">
              <w:rPr>
                <w:rFonts w:asciiTheme="majorBidi" w:hAnsiTheme="majorBidi" w:cstheme="majorBidi"/>
                <w:sz w:val="20"/>
                <w:szCs w:val="24"/>
                <w:lang w:val="en-GB"/>
              </w:rPr>
              <w:t>4</w:t>
            </w:r>
            <w:r>
              <w:rPr>
                <w:rFonts w:asciiTheme="majorBidi" w:hAnsiTheme="majorBidi" w:cstheme="majorBidi"/>
                <w:sz w:val="20"/>
                <w:szCs w:val="24"/>
                <w:lang w:val="en-GB"/>
              </w:rPr>
              <w:t xml:space="preserve"> (15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4173D" w:rsidRPr="00BE0948" w:rsidRDefault="00D4173D" w:rsidP="00844123">
            <w:pPr>
              <w:jc w:val="center"/>
              <w:rPr>
                <w:rFonts w:asciiTheme="majorBidi" w:hAnsiTheme="majorBidi" w:cstheme="majorBidi"/>
                <w:sz w:val="20"/>
                <w:szCs w:val="24"/>
                <w:lang w:val="en-GB"/>
              </w:rPr>
            </w:pPr>
            <w:r w:rsidRPr="00BE0948">
              <w:rPr>
                <w:rFonts w:asciiTheme="majorBidi" w:hAnsiTheme="majorBidi" w:cstheme="majorBidi"/>
                <w:sz w:val="20"/>
                <w:szCs w:val="24"/>
                <w:lang w:val="en-GB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4"/>
                <w:lang w:val="en-GB"/>
              </w:rPr>
              <w:t xml:space="preserve"> (15%)</w:t>
            </w:r>
          </w:p>
        </w:tc>
      </w:tr>
      <w:tr w:rsidR="00D4173D" w:rsidTr="00844123">
        <w:trPr>
          <w:trHeight w:val="1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173D" w:rsidRPr="00BE0948" w:rsidRDefault="00D4173D" w:rsidP="00844123">
            <w:pPr>
              <w:rPr>
                <w:rFonts w:asciiTheme="majorBidi" w:hAnsiTheme="majorBidi" w:cstheme="majorBidi"/>
                <w:sz w:val="20"/>
                <w:szCs w:val="24"/>
                <w:lang w:val="en-GB"/>
              </w:rPr>
            </w:pPr>
            <w:r w:rsidRPr="00BE0948">
              <w:rPr>
                <w:rFonts w:asciiTheme="majorBidi" w:hAnsiTheme="majorBidi" w:cstheme="majorBidi"/>
                <w:sz w:val="20"/>
                <w:szCs w:val="24"/>
                <w:lang w:val="en-GB"/>
              </w:rPr>
              <w:t>Ground-glass opac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73D" w:rsidRPr="00BE0948" w:rsidRDefault="00D4173D" w:rsidP="00844123">
            <w:pPr>
              <w:jc w:val="center"/>
              <w:rPr>
                <w:rFonts w:asciiTheme="majorBidi" w:hAnsiTheme="majorBidi" w:cstheme="majorBidi"/>
                <w:sz w:val="20"/>
                <w:szCs w:val="24"/>
                <w:lang w:val="en-GB"/>
              </w:rPr>
            </w:pPr>
            <w:r w:rsidRPr="00BE0948">
              <w:rPr>
                <w:rFonts w:asciiTheme="majorBidi" w:hAnsiTheme="majorBidi" w:cstheme="majorBidi"/>
                <w:sz w:val="20"/>
                <w:szCs w:val="24"/>
                <w:lang w:val="en-GB"/>
              </w:rPr>
              <w:t>13</w:t>
            </w:r>
            <w:r>
              <w:rPr>
                <w:rFonts w:asciiTheme="majorBidi" w:hAnsiTheme="majorBidi" w:cstheme="majorBidi"/>
                <w:sz w:val="20"/>
                <w:szCs w:val="24"/>
                <w:lang w:val="en-GB"/>
              </w:rPr>
              <w:t xml:space="preserve"> (4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73D" w:rsidRPr="00BE0948" w:rsidRDefault="00D4173D" w:rsidP="00844123">
            <w:pPr>
              <w:jc w:val="center"/>
              <w:rPr>
                <w:rFonts w:asciiTheme="majorBidi" w:hAnsiTheme="majorBidi" w:cstheme="majorBidi"/>
                <w:sz w:val="20"/>
                <w:szCs w:val="24"/>
                <w:lang w:val="en-GB"/>
              </w:rPr>
            </w:pPr>
            <w:r w:rsidRPr="00BE0948">
              <w:rPr>
                <w:rFonts w:asciiTheme="majorBidi" w:hAnsiTheme="majorBidi" w:cstheme="majorBidi"/>
                <w:sz w:val="20"/>
                <w:szCs w:val="24"/>
                <w:lang w:val="en-GB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4"/>
                <w:lang w:val="en-GB"/>
              </w:rPr>
              <w:t xml:space="preserve"> (30%)</w:t>
            </w:r>
          </w:p>
        </w:tc>
      </w:tr>
      <w:tr w:rsidR="00D4173D" w:rsidTr="00844123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173D" w:rsidRPr="00BE0948" w:rsidRDefault="00D4173D" w:rsidP="00844123">
            <w:pPr>
              <w:rPr>
                <w:rFonts w:asciiTheme="majorBidi" w:hAnsiTheme="majorBidi" w:cstheme="majorBidi"/>
                <w:sz w:val="20"/>
                <w:szCs w:val="24"/>
                <w:lang w:val="en-GB"/>
              </w:rPr>
            </w:pPr>
            <w:r w:rsidRPr="00BE0948">
              <w:rPr>
                <w:rFonts w:asciiTheme="majorBidi" w:hAnsiTheme="majorBidi" w:cstheme="majorBidi"/>
                <w:sz w:val="20"/>
                <w:szCs w:val="24"/>
                <w:lang w:val="en-GB"/>
              </w:rPr>
              <w:t>Conso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73D" w:rsidRPr="00BE0948" w:rsidRDefault="00D4173D" w:rsidP="00844123">
            <w:pPr>
              <w:jc w:val="center"/>
              <w:rPr>
                <w:rFonts w:asciiTheme="majorBidi" w:hAnsiTheme="majorBidi" w:cstheme="majorBidi"/>
                <w:sz w:val="20"/>
                <w:szCs w:val="24"/>
                <w:lang w:val="en-GB"/>
              </w:rPr>
            </w:pPr>
            <w:r w:rsidRPr="00BE0948">
              <w:rPr>
                <w:rFonts w:asciiTheme="majorBidi" w:hAnsiTheme="majorBidi" w:cstheme="majorBidi"/>
                <w:sz w:val="20"/>
                <w:szCs w:val="24"/>
                <w:lang w:val="en-GB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4"/>
                <w:lang w:val="en-GB"/>
              </w:rPr>
              <w:t xml:space="preserve"> (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73D" w:rsidRPr="00BE0948" w:rsidRDefault="00D4173D" w:rsidP="00844123">
            <w:pPr>
              <w:jc w:val="center"/>
              <w:rPr>
                <w:rFonts w:asciiTheme="majorBidi" w:hAnsiTheme="majorBidi" w:cstheme="majorBidi"/>
                <w:sz w:val="20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4"/>
                <w:lang w:val="en-GB"/>
              </w:rPr>
              <w:t>5 (25%)</w:t>
            </w:r>
          </w:p>
        </w:tc>
      </w:tr>
      <w:tr w:rsidR="00D4173D" w:rsidTr="00844123">
        <w:trPr>
          <w:trHeight w:val="1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173D" w:rsidRPr="00BE0948" w:rsidRDefault="00D4173D" w:rsidP="00844123">
            <w:pPr>
              <w:rPr>
                <w:rFonts w:asciiTheme="majorBidi" w:hAnsiTheme="majorBidi" w:cstheme="majorBidi"/>
                <w:sz w:val="20"/>
                <w:szCs w:val="24"/>
                <w:lang w:val="en-GB"/>
              </w:rPr>
            </w:pPr>
            <w:r w:rsidRPr="00BE0948">
              <w:rPr>
                <w:rFonts w:asciiTheme="majorBidi" w:hAnsiTheme="majorBidi" w:cstheme="majorBidi"/>
                <w:sz w:val="20"/>
                <w:szCs w:val="24"/>
                <w:lang w:val="en-GB"/>
              </w:rPr>
              <w:t>Mixed ground-glass opacities/conso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73D" w:rsidRPr="00BE0948" w:rsidRDefault="00D4173D" w:rsidP="00844123">
            <w:pPr>
              <w:jc w:val="center"/>
              <w:rPr>
                <w:rFonts w:asciiTheme="majorBidi" w:hAnsiTheme="majorBidi" w:cstheme="majorBidi"/>
                <w:sz w:val="20"/>
                <w:szCs w:val="24"/>
                <w:lang w:val="en-GB"/>
              </w:rPr>
            </w:pPr>
            <w:r w:rsidRPr="00BE0948">
              <w:rPr>
                <w:rFonts w:asciiTheme="majorBidi" w:hAnsiTheme="majorBidi" w:cstheme="majorBidi"/>
                <w:sz w:val="20"/>
                <w:szCs w:val="24"/>
                <w:lang w:val="en-GB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4"/>
                <w:lang w:val="en-GB"/>
              </w:rPr>
              <w:t xml:space="preserve"> (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73D" w:rsidRPr="00BE0948" w:rsidRDefault="00D4173D" w:rsidP="00844123">
            <w:pPr>
              <w:jc w:val="center"/>
              <w:rPr>
                <w:rFonts w:asciiTheme="majorBidi" w:hAnsiTheme="majorBidi" w:cstheme="majorBidi"/>
                <w:sz w:val="20"/>
                <w:szCs w:val="24"/>
                <w:lang w:val="en-GB"/>
              </w:rPr>
            </w:pPr>
            <w:r w:rsidRPr="00BE0948">
              <w:rPr>
                <w:rFonts w:asciiTheme="majorBidi" w:hAnsiTheme="majorBidi" w:cstheme="majorBidi"/>
                <w:sz w:val="20"/>
                <w:szCs w:val="24"/>
                <w:lang w:val="en-GB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4"/>
                <w:lang w:val="en-GB"/>
              </w:rPr>
              <w:t xml:space="preserve"> (25%)</w:t>
            </w:r>
          </w:p>
        </w:tc>
      </w:tr>
      <w:tr w:rsidR="00D4173D" w:rsidTr="00844123">
        <w:trPr>
          <w:trHeight w:val="182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4173D" w:rsidRPr="00BE0948" w:rsidRDefault="00D4173D" w:rsidP="00844123">
            <w:pPr>
              <w:rPr>
                <w:rFonts w:asciiTheme="majorBidi" w:hAnsiTheme="majorBidi" w:cstheme="majorBidi"/>
                <w:sz w:val="20"/>
                <w:szCs w:val="24"/>
                <w:lang w:val="en-GB"/>
              </w:rPr>
            </w:pPr>
            <w:r w:rsidRPr="00BE0948">
              <w:rPr>
                <w:rFonts w:asciiTheme="majorBidi" w:hAnsiTheme="majorBidi" w:cstheme="majorBidi"/>
                <w:sz w:val="20"/>
                <w:szCs w:val="24"/>
                <w:lang w:val="en-GB"/>
              </w:rPr>
              <w:lastRenderedPageBreak/>
              <w:t>Fibrotic retic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4173D" w:rsidRPr="00BE0948" w:rsidRDefault="00D4173D" w:rsidP="00844123">
            <w:pPr>
              <w:jc w:val="center"/>
              <w:rPr>
                <w:rFonts w:asciiTheme="majorBidi" w:hAnsiTheme="majorBidi" w:cstheme="majorBidi"/>
                <w:sz w:val="20"/>
                <w:szCs w:val="24"/>
                <w:lang w:val="en-GB"/>
              </w:rPr>
            </w:pPr>
            <w:r w:rsidRPr="00BE0948">
              <w:rPr>
                <w:rFonts w:asciiTheme="majorBidi" w:hAnsiTheme="majorBidi" w:cstheme="majorBidi"/>
                <w:sz w:val="20"/>
                <w:szCs w:val="24"/>
                <w:lang w:val="en-GB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4"/>
                <w:lang w:val="en-GB"/>
              </w:rPr>
              <w:t xml:space="preserve">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4173D" w:rsidRPr="00BE0948" w:rsidRDefault="00D4173D" w:rsidP="00844123">
            <w:pPr>
              <w:jc w:val="center"/>
              <w:rPr>
                <w:rFonts w:asciiTheme="majorBidi" w:hAnsiTheme="majorBidi" w:cstheme="majorBidi"/>
                <w:sz w:val="20"/>
                <w:szCs w:val="24"/>
                <w:lang w:val="en-GB"/>
              </w:rPr>
            </w:pPr>
            <w:r w:rsidRPr="00BE0948">
              <w:rPr>
                <w:rFonts w:asciiTheme="majorBidi" w:hAnsiTheme="majorBidi" w:cstheme="majorBidi"/>
                <w:sz w:val="20"/>
                <w:szCs w:val="24"/>
                <w:lang w:val="en-GB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4"/>
                <w:lang w:val="en-GB"/>
              </w:rPr>
              <w:t xml:space="preserve"> (5%)</w:t>
            </w:r>
          </w:p>
        </w:tc>
      </w:tr>
    </w:tbl>
    <w:p w:rsidR="00793CC8" w:rsidRDefault="00793CC8" w:rsidP="00D4173D">
      <w:bookmarkStart w:id="0" w:name="_GoBack"/>
      <w:bookmarkEnd w:id="0"/>
    </w:p>
    <w:sectPr w:rsidR="00793CC8" w:rsidSect="00D4173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73D"/>
    <w:rsid w:val="000158FB"/>
    <w:rsid w:val="00016C7E"/>
    <w:rsid w:val="00020AC7"/>
    <w:rsid w:val="000508E0"/>
    <w:rsid w:val="000513B5"/>
    <w:rsid w:val="000571AF"/>
    <w:rsid w:val="00070778"/>
    <w:rsid w:val="00076D14"/>
    <w:rsid w:val="000825B6"/>
    <w:rsid w:val="00083686"/>
    <w:rsid w:val="00084799"/>
    <w:rsid w:val="00086C66"/>
    <w:rsid w:val="000875C7"/>
    <w:rsid w:val="0008764F"/>
    <w:rsid w:val="00090384"/>
    <w:rsid w:val="00095977"/>
    <w:rsid w:val="000A1F20"/>
    <w:rsid w:val="000A506D"/>
    <w:rsid w:val="000B163B"/>
    <w:rsid w:val="000B24D0"/>
    <w:rsid w:val="000B24D9"/>
    <w:rsid w:val="000C4470"/>
    <w:rsid w:val="000D0249"/>
    <w:rsid w:val="000D17CB"/>
    <w:rsid w:val="000E0F65"/>
    <w:rsid w:val="000E1BED"/>
    <w:rsid w:val="000E64BF"/>
    <w:rsid w:val="000F1BEE"/>
    <w:rsid w:val="000F202D"/>
    <w:rsid w:val="000F311B"/>
    <w:rsid w:val="001034B7"/>
    <w:rsid w:val="001052DC"/>
    <w:rsid w:val="00115FEC"/>
    <w:rsid w:val="00117893"/>
    <w:rsid w:val="0012015A"/>
    <w:rsid w:val="00123B81"/>
    <w:rsid w:val="00130DA5"/>
    <w:rsid w:val="001347C7"/>
    <w:rsid w:val="00136EA2"/>
    <w:rsid w:val="001464A6"/>
    <w:rsid w:val="00153726"/>
    <w:rsid w:val="00154C49"/>
    <w:rsid w:val="00160F9E"/>
    <w:rsid w:val="001647FC"/>
    <w:rsid w:val="00167F53"/>
    <w:rsid w:val="0017395E"/>
    <w:rsid w:val="00173DEE"/>
    <w:rsid w:val="00177F77"/>
    <w:rsid w:val="00180C8F"/>
    <w:rsid w:val="00182FE5"/>
    <w:rsid w:val="00183857"/>
    <w:rsid w:val="001855C9"/>
    <w:rsid w:val="00191CE9"/>
    <w:rsid w:val="001940D7"/>
    <w:rsid w:val="001959B3"/>
    <w:rsid w:val="001960B8"/>
    <w:rsid w:val="001A0707"/>
    <w:rsid w:val="001A1CE2"/>
    <w:rsid w:val="001A3A9A"/>
    <w:rsid w:val="001B0C1B"/>
    <w:rsid w:val="001B65ED"/>
    <w:rsid w:val="001C6DF8"/>
    <w:rsid w:val="001D34B7"/>
    <w:rsid w:val="001D6397"/>
    <w:rsid w:val="001E1CF7"/>
    <w:rsid w:val="001E48B1"/>
    <w:rsid w:val="002027B9"/>
    <w:rsid w:val="002052D8"/>
    <w:rsid w:val="00211924"/>
    <w:rsid w:val="0021705A"/>
    <w:rsid w:val="00224966"/>
    <w:rsid w:val="00224C28"/>
    <w:rsid w:val="002265D6"/>
    <w:rsid w:val="00234F85"/>
    <w:rsid w:val="002440B6"/>
    <w:rsid w:val="00245505"/>
    <w:rsid w:val="002506A5"/>
    <w:rsid w:val="00255335"/>
    <w:rsid w:val="0025795C"/>
    <w:rsid w:val="00260255"/>
    <w:rsid w:val="002619ED"/>
    <w:rsid w:val="00264ACA"/>
    <w:rsid w:val="002816CD"/>
    <w:rsid w:val="002821AC"/>
    <w:rsid w:val="00290052"/>
    <w:rsid w:val="002931F8"/>
    <w:rsid w:val="00297A5E"/>
    <w:rsid w:val="002A0291"/>
    <w:rsid w:val="002A051B"/>
    <w:rsid w:val="002A19A8"/>
    <w:rsid w:val="002A516E"/>
    <w:rsid w:val="002A6DBE"/>
    <w:rsid w:val="002B6298"/>
    <w:rsid w:val="002C15E8"/>
    <w:rsid w:val="002C23E6"/>
    <w:rsid w:val="002C3765"/>
    <w:rsid w:val="002C4AB3"/>
    <w:rsid w:val="002C5EDA"/>
    <w:rsid w:val="002C7AF6"/>
    <w:rsid w:val="002D1761"/>
    <w:rsid w:val="002D6261"/>
    <w:rsid w:val="002D7D51"/>
    <w:rsid w:val="002E0C83"/>
    <w:rsid w:val="002E1BF4"/>
    <w:rsid w:val="002E4367"/>
    <w:rsid w:val="002E59C9"/>
    <w:rsid w:val="002F139C"/>
    <w:rsid w:val="003022F6"/>
    <w:rsid w:val="003054EB"/>
    <w:rsid w:val="003129DD"/>
    <w:rsid w:val="00312A01"/>
    <w:rsid w:val="0031363F"/>
    <w:rsid w:val="003208E3"/>
    <w:rsid w:val="003340B0"/>
    <w:rsid w:val="0034533A"/>
    <w:rsid w:val="00355706"/>
    <w:rsid w:val="003566D4"/>
    <w:rsid w:val="003566FA"/>
    <w:rsid w:val="00356CA0"/>
    <w:rsid w:val="00366BEC"/>
    <w:rsid w:val="0037052E"/>
    <w:rsid w:val="00370D82"/>
    <w:rsid w:val="00373535"/>
    <w:rsid w:val="00386216"/>
    <w:rsid w:val="00390D94"/>
    <w:rsid w:val="00393832"/>
    <w:rsid w:val="003A2AA2"/>
    <w:rsid w:val="003B3EBA"/>
    <w:rsid w:val="003D3A31"/>
    <w:rsid w:val="003E0D09"/>
    <w:rsid w:val="003E4795"/>
    <w:rsid w:val="003F5838"/>
    <w:rsid w:val="00403593"/>
    <w:rsid w:val="00405579"/>
    <w:rsid w:val="00406CE8"/>
    <w:rsid w:val="00407BDE"/>
    <w:rsid w:val="00410518"/>
    <w:rsid w:val="00413579"/>
    <w:rsid w:val="00426FF7"/>
    <w:rsid w:val="00435715"/>
    <w:rsid w:val="00445194"/>
    <w:rsid w:val="00452245"/>
    <w:rsid w:val="00462A5E"/>
    <w:rsid w:val="00466DF0"/>
    <w:rsid w:val="00472846"/>
    <w:rsid w:val="00473D0D"/>
    <w:rsid w:val="00485849"/>
    <w:rsid w:val="0049078B"/>
    <w:rsid w:val="00491424"/>
    <w:rsid w:val="00496D3E"/>
    <w:rsid w:val="004A0D7F"/>
    <w:rsid w:val="004A1AFB"/>
    <w:rsid w:val="004A1E7C"/>
    <w:rsid w:val="004A6E04"/>
    <w:rsid w:val="004A782A"/>
    <w:rsid w:val="004B0542"/>
    <w:rsid w:val="004B2C9F"/>
    <w:rsid w:val="004B4928"/>
    <w:rsid w:val="004B534C"/>
    <w:rsid w:val="004B670B"/>
    <w:rsid w:val="004C2071"/>
    <w:rsid w:val="004C2585"/>
    <w:rsid w:val="004D496D"/>
    <w:rsid w:val="004F1AAC"/>
    <w:rsid w:val="004F2A56"/>
    <w:rsid w:val="004F5CFB"/>
    <w:rsid w:val="005022AC"/>
    <w:rsid w:val="00503AAB"/>
    <w:rsid w:val="0051558E"/>
    <w:rsid w:val="0051686D"/>
    <w:rsid w:val="00526AA3"/>
    <w:rsid w:val="00531C38"/>
    <w:rsid w:val="00561A7A"/>
    <w:rsid w:val="005701CB"/>
    <w:rsid w:val="005719A2"/>
    <w:rsid w:val="00584CE4"/>
    <w:rsid w:val="00585735"/>
    <w:rsid w:val="0058711B"/>
    <w:rsid w:val="00594E77"/>
    <w:rsid w:val="00596360"/>
    <w:rsid w:val="0059760D"/>
    <w:rsid w:val="005A0245"/>
    <w:rsid w:val="005A5C7D"/>
    <w:rsid w:val="005B13EF"/>
    <w:rsid w:val="005B155D"/>
    <w:rsid w:val="005B60B0"/>
    <w:rsid w:val="005C2E89"/>
    <w:rsid w:val="005C7075"/>
    <w:rsid w:val="005E0172"/>
    <w:rsid w:val="005E2872"/>
    <w:rsid w:val="005E2B7A"/>
    <w:rsid w:val="005E3398"/>
    <w:rsid w:val="005E4180"/>
    <w:rsid w:val="005E4C99"/>
    <w:rsid w:val="005F0BDC"/>
    <w:rsid w:val="005F1217"/>
    <w:rsid w:val="005F703D"/>
    <w:rsid w:val="0060438D"/>
    <w:rsid w:val="00610120"/>
    <w:rsid w:val="00611F77"/>
    <w:rsid w:val="00612445"/>
    <w:rsid w:val="006133A6"/>
    <w:rsid w:val="0061488E"/>
    <w:rsid w:val="00616ECD"/>
    <w:rsid w:val="006213E1"/>
    <w:rsid w:val="006257B9"/>
    <w:rsid w:val="0063339A"/>
    <w:rsid w:val="00636077"/>
    <w:rsid w:val="006370CC"/>
    <w:rsid w:val="00641FBA"/>
    <w:rsid w:val="0064247E"/>
    <w:rsid w:val="006426BC"/>
    <w:rsid w:val="00643290"/>
    <w:rsid w:val="00645FBB"/>
    <w:rsid w:val="006522B7"/>
    <w:rsid w:val="00655C32"/>
    <w:rsid w:val="0066365C"/>
    <w:rsid w:val="00664B16"/>
    <w:rsid w:val="00665A9E"/>
    <w:rsid w:val="006717FE"/>
    <w:rsid w:val="00680078"/>
    <w:rsid w:val="006807BC"/>
    <w:rsid w:val="00682EBD"/>
    <w:rsid w:val="006849E4"/>
    <w:rsid w:val="00685718"/>
    <w:rsid w:val="00691BF9"/>
    <w:rsid w:val="00695140"/>
    <w:rsid w:val="006952C5"/>
    <w:rsid w:val="006B2C69"/>
    <w:rsid w:val="006B33BE"/>
    <w:rsid w:val="006B5785"/>
    <w:rsid w:val="006B75A4"/>
    <w:rsid w:val="006D144E"/>
    <w:rsid w:val="006D6C52"/>
    <w:rsid w:val="006E10AB"/>
    <w:rsid w:val="006F0979"/>
    <w:rsid w:val="006F2CBD"/>
    <w:rsid w:val="00702CAB"/>
    <w:rsid w:val="00706F51"/>
    <w:rsid w:val="007140B2"/>
    <w:rsid w:val="00717CD3"/>
    <w:rsid w:val="00727FA5"/>
    <w:rsid w:val="0073687D"/>
    <w:rsid w:val="0073744A"/>
    <w:rsid w:val="0074219E"/>
    <w:rsid w:val="00743F04"/>
    <w:rsid w:val="007479BF"/>
    <w:rsid w:val="0076206D"/>
    <w:rsid w:val="007652C4"/>
    <w:rsid w:val="00771E95"/>
    <w:rsid w:val="0078160F"/>
    <w:rsid w:val="007831A3"/>
    <w:rsid w:val="00785C8C"/>
    <w:rsid w:val="00787D14"/>
    <w:rsid w:val="00793CC8"/>
    <w:rsid w:val="0079621C"/>
    <w:rsid w:val="007A26D1"/>
    <w:rsid w:val="007B2391"/>
    <w:rsid w:val="007B2D9B"/>
    <w:rsid w:val="007B7DBC"/>
    <w:rsid w:val="007C0E7B"/>
    <w:rsid w:val="007C393D"/>
    <w:rsid w:val="007C4E3C"/>
    <w:rsid w:val="007D1C50"/>
    <w:rsid w:val="007D401E"/>
    <w:rsid w:val="007D5DAB"/>
    <w:rsid w:val="007D603C"/>
    <w:rsid w:val="007D638E"/>
    <w:rsid w:val="007E0417"/>
    <w:rsid w:val="007E6520"/>
    <w:rsid w:val="007F0BF4"/>
    <w:rsid w:val="007F3BF7"/>
    <w:rsid w:val="007F5625"/>
    <w:rsid w:val="007F5A67"/>
    <w:rsid w:val="007F714B"/>
    <w:rsid w:val="00802BD5"/>
    <w:rsid w:val="0080369F"/>
    <w:rsid w:val="00804E93"/>
    <w:rsid w:val="008162F8"/>
    <w:rsid w:val="0082242B"/>
    <w:rsid w:val="00824253"/>
    <w:rsid w:val="0084004B"/>
    <w:rsid w:val="00856820"/>
    <w:rsid w:val="008612E6"/>
    <w:rsid w:val="00863A3D"/>
    <w:rsid w:val="00870472"/>
    <w:rsid w:val="008718C1"/>
    <w:rsid w:val="00882771"/>
    <w:rsid w:val="008829A4"/>
    <w:rsid w:val="00883624"/>
    <w:rsid w:val="0088776E"/>
    <w:rsid w:val="00887ADD"/>
    <w:rsid w:val="00887C55"/>
    <w:rsid w:val="00891FB3"/>
    <w:rsid w:val="008954F4"/>
    <w:rsid w:val="0089670E"/>
    <w:rsid w:val="008A29AE"/>
    <w:rsid w:val="008A49B0"/>
    <w:rsid w:val="008B6380"/>
    <w:rsid w:val="008B66E0"/>
    <w:rsid w:val="008C4139"/>
    <w:rsid w:val="008C68CD"/>
    <w:rsid w:val="008D04B9"/>
    <w:rsid w:val="008D7086"/>
    <w:rsid w:val="008E2776"/>
    <w:rsid w:val="008E3F65"/>
    <w:rsid w:val="008F4C1F"/>
    <w:rsid w:val="0090151A"/>
    <w:rsid w:val="0091032F"/>
    <w:rsid w:val="00911797"/>
    <w:rsid w:val="009241A4"/>
    <w:rsid w:val="00925546"/>
    <w:rsid w:val="00942AE1"/>
    <w:rsid w:val="0094449C"/>
    <w:rsid w:val="0094500B"/>
    <w:rsid w:val="00962D2E"/>
    <w:rsid w:val="00964CA4"/>
    <w:rsid w:val="00965E44"/>
    <w:rsid w:val="00966300"/>
    <w:rsid w:val="009765C1"/>
    <w:rsid w:val="009833BD"/>
    <w:rsid w:val="00983A91"/>
    <w:rsid w:val="00986AC4"/>
    <w:rsid w:val="0099165A"/>
    <w:rsid w:val="009A0D3A"/>
    <w:rsid w:val="009A36F5"/>
    <w:rsid w:val="009A5129"/>
    <w:rsid w:val="009A527B"/>
    <w:rsid w:val="009B0A7A"/>
    <w:rsid w:val="009C174D"/>
    <w:rsid w:val="009C7B89"/>
    <w:rsid w:val="009D12C4"/>
    <w:rsid w:val="009D78F6"/>
    <w:rsid w:val="009E2AE0"/>
    <w:rsid w:val="009E389A"/>
    <w:rsid w:val="009F1BDA"/>
    <w:rsid w:val="009F5240"/>
    <w:rsid w:val="009F5ADD"/>
    <w:rsid w:val="009F6578"/>
    <w:rsid w:val="009F6FE7"/>
    <w:rsid w:val="00A00D40"/>
    <w:rsid w:val="00A05D92"/>
    <w:rsid w:val="00A11055"/>
    <w:rsid w:val="00A152CE"/>
    <w:rsid w:val="00A15C4E"/>
    <w:rsid w:val="00A21961"/>
    <w:rsid w:val="00A223DE"/>
    <w:rsid w:val="00A22C26"/>
    <w:rsid w:val="00A30404"/>
    <w:rsid w:val="00A37A3B"/>
    <w:rsid w:val="00A43AC2"/>
    <w:rsid w:val="00A4654A"/>
    <w:rsid w:val="00A532C7"/>
    <w:rsid w:val="00A55131"/>
    <w:rsid w:val="00A702BD"/>
    <w:rsid w:val="00A75192"/>
    <w:rsid w:val="00A759CD"/>
    <w:rsid w:val="00A778F0"/>
    <w:rsid w:val="00A80CA5"/>
    <w:rsid w:val="00A82A9D"/>
    <w:rsid w:val="00A86C36"/>
    <w:rsid w:val="00A873B7"/>
    <w:rsid w:val="00A914F9"/>
    <w:rsid w:val="00A91810"/>
    <w:rsid w:val="00A94233"/>
    <w:rsid w:val="00A95596"/>
    <w:rsid w:val="00AB45EE"/>
    <w:rsid w:val="00AB74AE"/>
    <w:rsid w:val="00AC2474"/>
    <w:rsid w:val="00AC3878"/>
    <w:rsid w:val="00AD3F29"/>
    <w:rsid w:val="00AD43DD"/>
    <w:rsid w:val="00AD6268"/>
    <w:rsid w:val="00AD7EE7"/>
    <w:rsid w:val="00AE6E45"/>
    <w:rsid w:val="00AF0115"/>
    <w:rsid w:val="00AF75B1"/>
    <w:rsid w:val="00B03955"/>
    <w:rsid w:val="00B06243"/>
    <w:rsid w:val="00B06D51"/>
    <w:rsid w:val="00B319B7"/>
    <w:rsid w:val="00B3495A"/>
    <w:rsid w:val="00B349D7"/>
    <w:rsid w:val="00B375AF"/>
    <w:rsid w:val="00B509EE"/>
    <w:rsid w:val="00B5177B"/>
    <w:rsid w:val="00B544A2"/>
    <w:rsid w:val="00B559C6"/>
    <w:rsid w:val="00B61721"/>
    <w:rsid w:val="00B62A15"/>
    <w:rsid w:val="00B62C0F"/>
    <w:rsid w:val="00B65794"/>
    <w:rsid w:val="00B65A5D"/>
    <w:rsid w:val="00B66DB3"/>
    <w:rsid w:val="00B71C07"/>
    <w:rsid w:val="00B72EBA"/>
    <w:rsid w:val="00B73101"/>
    <w:rsid w:val="00B8119F"/>
    <w:rsid w:val="00B8512F"/>
    <w:rsid w:val="00B85A5E"/>
    <w:rsid w:val="00B900F9"/>
    <w:rsid w:val="00B9532C"/>
    <w:rsid w:val="00B96755"/>
    <w:rsid w:val="00BA237D"/>
    <w:rsid w:val="00BD2E14"/>
    <w:rsid w:val="00BD6587"/>
    <w:rsid w:val="00BD7C19"/>
    <w:rsid w:val="00BE33F5"/>
    <w:rsid w:val="00BF57D2"/>
    <w:rsid w:val="00C002D9"/>
    <w:rsid w:val="00C02116"/>
    <w:rsid w:val="00C05DB6"/>
    <w:rsid w:val="00C11A0D"/>
    <w:rsid w:val="00C11DA1"/>
    <w:rsid w:val="00C15B0E"/>
    <w:rsid w:val="00C214FD"/>
    <w:rsid w:val="00C2182D"/>
    <w:rsid w:val="00C22579"/>
    <w:rsid w:val="00C31C64"/>
    <w:rsid w:val="00C32374"/>
    <w:rsid w:val="00C41D07"/>
    <w:rsid w:val="00C4418A"/>
    <w:rsid w:val="00C46806"/>
    <w:rsid w:val="00C47B00"/>
    <w:rsid w:val="00C5267E"/>
    <w:rsid w:val="00C5499C"/>
    <w:rsid w:val="00C554DA"/>
    <w:rsid w:val="00C559F4"/>
    <w:rsid w:val="00C6032D"/>
    <w:rsid w:val="00C65D5E"/>
    <w:rsid w:val="00C74A62"/>
    <w:rsid w:val="00C7590F"/>
    <w:rsid w:val="00C80A4E"/>
    <w:rsid w:val="00C81184"/>
    <w:rsid w:val="00C8678D"/>
    <w:rsid w:val="00C87598"/>
    <w:rsid w:val="00C91529"/>
    <w:rsid w:val="00CA193D"/>
    <w:rsid w:val="00CA5F6C"/>
    <w:rsid w:val="00CA7D1D"/>
    <w:rsid w:val="00CB1A82"/>
    <w:rsid w:val="00CB3EF1"/>
    <w:rsid w:val="00CB505A"/>
    <w:rsid w:val="00CB751D"/>
    <w:rsid w:val="00CC0CBF"/>
    <w:rsid w:val="00CC0D1F"/>
    <w:rsid w:val="00CC0D8A"/>
    <w:rsid w:val="00CC5902"/>
    <w:rsid w:val="00CC67F5"/>
    <w:rsid w:val="00CC7856"/>
    <w:rsid w:val="00CC7963"/>
    <w:rsid w:val="00CC7D37"/>
    <w:rsid w:val="00CD1812"/>
    <w:rsid w:val="00CE02CC"/>
    <w:rsid w:val="00CE27A9"/>
    <w:rsid w:val="00CF0FC6"/>
    <w:rsid w:val="00D0096F"/>
    <w:rsid w:val="00D02D19"/>
    <w:rsid w:val="00D15F38"/>
    <w:rsid w:val="00D2657C"/>
    <w:rsid w:val="00D27285"/>
    <w:rsid w:val="00D4173D"/>
    <w:rsid w:val="00D44140"/>
    <w:rsid w:val="00D50176"/>
    <w:rsid w:val="00D5495C"/>
    <w:rsid w:val="00D57D55"/>
    <w:rsid w:val="00D6299B"/>
    <w:rsid w:val="00D6319D"/>
    <w:rsid w:val="00D63E29"/>
    <w:rsid w:val="00D81DBD"/>
    <w:rsid w:val="00D82130"/>
    <w:rsid w:val="00D85302"/>
    <w:rsid w:val="00D93EC9"/>
    <w:rsid w:val="00DA6B92"/>
    <w:rsid w:val="00DA7DD2"/>
    <w:rsid w:val="00DB6488"/>
    <w:rsid w:val="00DB693C"/>
    <w:rsid w:val="00DE6A1D"/>
    <w:rsid w:val="00DF0702"/>
    <w:rsid w:val="00DF1097"/>
    <w:rsid w:val="00E114F0"/>
    <w:rsid w:val="00E2124A"/>
    <w:rsid w:val="00E251BB"/>
    <w:rsid w:val="00E323F4"/>
    <w:rsid w:val="00E4232D"/>
    <w:rsid w:val="00E45E83"/>
    <w:rsid w:val="00E47191"/>
    <w:rsid w:val="00E5063D"/>
    <w:rsid w:val="00E55526"/>
    <w:rsid w:val="00E5599A"/>
    <w:rsid w:val="00E6063F"/>
    <w:rsid w:val="00E63247"/>
    <w:rsid w:val="00E65C8F"/>
    <w:rsid w:val="00E70278"/>
    <w:rsid w:val="00E82AF6"/>
    <w:rsid w:val="00E855A0"/>
    <w:rsid w:val="00E87F25"/>
    <w:rsid w:val="00E977BF"/>
    <w:rsid w:val="00EA12BC"/>
    <w:rsid w:val="00EA214E"/>
    <w:rsid w:val="00EA4081"/>
    <w:rsid w:val="00EA410A"/>
    <w:rsid w:val="00EB13A6"/>
    <w:rsid w:val="00EB6D9A"/>
    <w:rsid w:val="00EC1C4B"/>
    <w:rsid w:val="00EC4BE0"/>
    <w:rsid w:val="00EC6425"/>
    <w:rsid w:val="00EC6968"/>
    <w:rsid w:val="00EC696B"/>
    <w:rsid w:val="00ED0233"/>
    <w:rsid w:val="00ED1C9F"/>
    <w:rsid w:val="00ED450C"/>
    <w:rsid w:val="00EE5D41"/>
    <w:rsid w:val="00EF4B32"/>
    <w:rsid w:val="00EF5841"/>
    <w:rsid w:val="00F07243"/>
    <w:rsid w:val="00F2426D"/>
    <w:rsid w:val="00F255BC"/>
    <w:rsid w:val="00F3642D"/>
    <w:rsid w:val="00F42AE3"/>
    <w:rsid w:val="00F52328"/>
    <w:rsid w:val="00F55732"/>
    <w:rsid w:val="00F558BC"/>
    <w:rsid w:val="00F55ADB"/>
    <w:rsid w:val="00F62154"/>
    <w:rsid w:val="00F64CF0"/>
    <w:rsid w:val="00F72907"/>
    <w:rsid w:val="00F739AB"/>
    <w:rsid w:val="00F74D66"/>
    <w:rsid w:val="00F8190C"/>
    <w:rsid w:val="00F81B21"/>
    <w:rsid w:val="00F822A4"/>
    <w:rsid w:val="00F82E7D"/>
    <w:rsid w:val="00F92110"/>
    <w:rsid w:val="00F92677"/>
    <w:rsid w:val="00FA020C"/>
    <w:rsid w:val="00FA1041"/>
    <w:rsid w:val="00FA145A"/>
    <w:rsid w:val="00FA2EAB"/>
    <w:rsid w:val="00FA73B5"/>
    <w:rsid w:val="00FB15A8"/>
    <w:rsid w:val="00FB63A6"/>
    <w:rsid w:val="00FB74B5"/>
    <w:rsid w:val="00FB7531"/>
    <w:rsid w:val="00FC01F7"/>
    <w:rsid w:val="00FC6E4E"/>
    <w:rsid w:val="00FE0818"/>
    <w:rsid w:val="00FE43FC"/>
    <w:rsid w:val="00FE53E6"/>
    <w:rsid w:val="00FF29A8"/>
    <w:rsid w:val="00FF5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88D0D1-38FC-47DC-8906-498A947B8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173D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417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oleObject" Target="embeddings/oleObject2.bin"/><Relationship Id="rId4" Type="http://schemas.openxmlformats.org/officeDocument/2006/relationships/image" Target="media/image1.png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lakshmi R.</dc:creator>
  <cp:keywords/>
  <dc:description/>
  <cp:lastModifiedBy>Vijayalakshmi R.</cp:lastModifiedBy>
  <cp:revision>1</cp:revision>
  <dcterms:created xsi:type="dcterms:W3CDTF">2023-11-30T00:51:00Z</dcterms:created>
  <dcterms:modified xsi:type="dcterms:W3CDTF">2023-11-30T00:52:00Z</dcterms:modified>
</cp:coreProperties>
</file>